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0"/>
        <w:gridCol w:w="587"/>
        <w:gridCol w:w="11486"/>
        <w:gridCol w:w="146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C77EF3F"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0220F31"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9F9C864"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2ECA2B3" w:rsidR="00FB3483" w:rsidRPr="00930A31" w:rsidRDefault="003C647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C35A3BB"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0D724EF"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8B0C329"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B5D8E01" w:rsidR="00FB3483" w:rsidRPr="00930A31" w:rsidRDefault="003C647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F2ED01E"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82FF313"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003C647D">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02010F2"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Table 1, no assumptions made for missing/unclear information</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DB93026"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4, Table 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478CA32"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5634812"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FF20466"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29F959E"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F3BC310"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2B70F88"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AB0E202" w:rsidR="00930A31" w:rsidRPr="00930A31" w:rsidRDefault="003C647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E2B9FE2" w:rsidR="006E5FE2"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AA16669" w:rsidR="006E5FE2"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E58EFE7"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4, </w:t>
            </w:r>
            <w:r w:rsidR="003C647D">
              <w:rPr>
                <w:rFonts w:ascii="Arial" w:hAnsi="Arial" w:cs="Arial"/>
                <w:color w:val="auto"/>
                <w:sz w:val="18"/>
                <w:szCs w:val="18"/>
              </w:rPr>
              <w:t xml:space="preserve">5, </w:t>
            </w: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F766D92"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2283F5D"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003C647D">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EF489CE"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88B1334" w:rsidR="00FB3483" w:rsidRPr="00930A31" w:rsidRDefault="003C647D" w:rsidP="005979B8">
            <w:pPr>
              <w:pStyle w:val="Default"/>
              <w:spacing w:before="40" w:after="40"/>
              <w:rPr>
                <w:rFonts w:ascii="Arial" w:hAnsi="Arial" w:cs="Arial"/>
                <w:color w:val="auto"/>
                <w:sz w:val="18"/>
                <w:szCs w:val="18"/>
              </w:rPr>
            </w:pPr>
            <w:r>
              <w:rPr>
                <w:rFonts w:ascii="Arial" w:hAnsi="Arial" w:cs="Arial"/>
                <w:color w:val="auto"/>
                <w:sz w:val="18"/>
                <w:szCs w:val="18"/>
              </w:rPr>
              <w:t>5,6, Figures 2-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9AB1B3A" w:rsidR="00930A31" w:rsidRPr="00930A31" w:rsidRDefault="003C647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F51CC67" w:rsidR="00930A31" w:rsidRPr="00930A31" w:rsidRDefault="003C647D"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66C663C" w:rsidR="00930A31" w:rsidRPr="00930A31" w:rsidRDefault="003C647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46ED8EA"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66B4FF8"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B496352" w:rsidR="00077B44" w:rsidRPr="00930A31" w:rsidRDefault="003C647D" w:rsidP="00077B44">
            <w:pPr>
              <w:pStyle w:val="Default"/>
              <w:spacing w:before="40" w:after="40"/>
              <w:rPr>
                <w:rFonts w:ascii="Arial" w:hAnsi="Arial" w:cs="Arial"/>
                <w:color w:val="auto"/>
                <w:sz w:val="18"/>
                <w:szCs w:val="18"/>
              </w:rPr>
            </w:pPr>
            <w:r>
              <w:rPr>
                <w:rFonts w:ascii="Arial" w:hAnsi="Arial" w:cs="Arial"/>
                <w:color w:val="auto"/>
                <w:sz w:val="18"/>
                <w:szCs w:val="18"/>
              </w:rPr>
              <w:t>5,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99BA4A2" w:rsidR="00930A31" w:rsidRPr="00930A31" w:rsidRDefault="003C647D" w:rsidP="00077B44">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67E4092" w:rsidR="00930A31" w:rsidRPr="00930A31" w:rsidRDefault="003C647D"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F0478AC" w:rsidR="00930A31" w:rsidRPr="00930A31" w:rsidRDefault="003C647D"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AD5A1E4" w:rsidR="00930A31" w:rsidRPr="00930A31" w:rsidRDefault="003C647D" w:rsidP="00077B44">
            <w:pPr>
              <w:pStyle w:val="Default"/>
              <w:spacing w:before="40" w:after="40"/>
              <w:rPr>
                <w:rFonts w:ascii="Arial" w:hAnsi="Arial" w:cs="Arial"/>
                <w:color w:val="auto"/>
                <w:sz w:val="18"/>
                <w:szCs w:val="18"/>
              </w:rPr>
            </w:pPr>
            <w:r>
              <w:rPr>
                <w:rFonts w:ascii="Arial" w:hAnsi="Arial" w:cs="Arial"/>
                <w:color w:val="auto"/>
                <w:sz w:val="18"/>
                <w:szCs w:val="18"/>
              </w:rPr>
              <w:t>7-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AFD09B4" w14:textId="71C5A830" w:rsidR="00565C4B" w:rsidRPr="00565C4B" w:rsidRDefault="003C647D" w:rsidP="00565C4B">
            <w:pPr>
              <w:pStyle w:val="Default"/>
              <w:spacing w:before="40" w:after="40"/>
              <w:rPr>
                <w:rFonts w:ascii="Arial" w:hAnsi="Arial" w:cs="Arial"/>
                <w:color w:val="auto"/>
                <w:sz w:val="18"/>
                <w:szCs w:val="18"/>
              </w:rPr>
            </w:pPr>
            <w:r>
              <w:rPr>
                <w:rFonts w:ascii="Arial" w:hAnsi="Arial" w:cs="Arial"/>
                <w:color w:val="auto"/>
                <w:sz w:val="18"/>
                <w:szCs w:val="18"/>
              </w:rPr>
              <w:t>3</w:t>
            </w:r>
          </w:p>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EBC9A8C" w:rsidR="00930A31" w:rsidRPr="00930A31" w:rsidRDefault="00565C4B" w:rsidP="00077B44">
            <w:pPr>
              <w:pStyle w:val="Default"/>
              <w:spacing w:before="40" w:after="40"/>
              <w:rPr>
                <w:rFonts w:ascii="Arial" w:hAnsi="Arial" w:cs="Arial"/>
                <w:color w:val="auto"/>
                <w:sz w:val="18"/>
                <w:szCs w:val="18"/>
              </w:rPr>
            </w:pPr>
            <w:r>
              <w:rPr>
                <w:rFonts w:ascii="Arial" w:hAnsi="Arial" w:cs="Arial"/>
                <w:color w:val="auto"/>
                <w:sz w:val="18"/>
                <w:szCs w:val="18"/>
              </w:rPr>
              <w:t>Can be accessed at PROSPER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9F40D52" w:rsidR="00930A31" w:rsidRPr="00930A31" w:rsidRDefault="00565C4B"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8701665" w:rsidR="00077B44" w:rsidRPr="00644627" w:rsidRDefault="00644627" w:rsidP="00077B44">
            <w:pPr>
              <w:pStyle w:val="Default"/>
              <w:spacing w:before="40" w:after="40"/>
              <w:rPr>
                <w:rFonts w:ascii="Arial" w:hAnsi="Arial" w:cs="Arial"/>
                <w:color w:val="auto"/>
                <w:sz w:val="18"/>
                <w:szCs w:val="18"/>
              </w:rPr>
            </w:pPr>
            <w:r w:rsidRPr="00644627">
              <w:rPr>
                <w:rFonts w:ascii="Arial" w:hAnsi="Arial" w:cs="Arial"/>
                <w:color w:val="auto"/>
                <w:sz w:val="18"/>
                <w:szCs w:val="18"/>
              </w:rPr>
              <w:t>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28578DC" w:rsidR="00077B44" w:rsidRPr="00644627" w:rsidRDefault="00644627" w:rsidP="00077B44">
            <w:pPr>
              <w:pStyle w:val="Default"/>
              <w:spacing w:before="40" w:after="40"/>
              <w:rPr>
                <w:rFonts w:ascii="Arial" w:hAnsi="Arial" w:cs="Arial"/>
                <w:color w:val="auto"/>
                <w:sz w:val="18"/>
                <w:szCs w:val="18"/>
              </w:rPr>
            </w:pPr>
            <w:r w:rsidRPr="00644627">
              <w:rPr>
                <w:rFonts w:ascii="Arial" w:hAnsi="Arial" w:cs="Arial"/>
                <w:color w:val="auto"/>
                <w:sz w:val="18"/>
                <w:szCs w:val="18"/>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E52A30" w:rsidR="00077B44" w:rsidRPr="00930A31" w:rsidRDefault="00FE609B" w:rsidP="00077B44">
            <w:pPr>
              <w:pStyle w:val="Default"/>
              <w:spacing w:before="40" w:after="40"/>
              <w:rPr>
                <w:rFonts w:ascii="Arial" w:hAnsi="Arial" w:cs="Arial"/>
                <w:color w:val="auto"/>
                <w:sz w:val="18"/>
                <w:szCs w:val="18"/>
              </w:rPr>
            </w:pPr>
            <w:r>
              <w:rPr>
                <w:rFonts w:ascii="Arial" w:hAnsi="Arial" w:cs="Arial"/>
                <w:color w:val="auto"/>
                <w:sz w:val="18"/>
                <w:szCs w:val="18"/>
              </w:rPr>
              <w:t>All data used in the analysis have been presented in the manuscript itself</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9335F4">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06FE18" w14:textId="77777777" w:rsidR="00E57654" w:rsidRDefault="00E57654">
      <w:r>
        <w:separator/>
      </w:r>
    </w:p>
  </w:endnote>
  <w:endnote w:type="continuationSeparator" w:id="0">
    <w:p w14:paraId="2DC1600C" w14:textId="77777777" w:rsidR="00E57654" w:rsidRDefault="00E576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CEBFD6" w14:textId="77777777" w:rsidR="009B1D77" w:rsidRDefault="009B1D77">
    <w:pPr>
      <w:pStyle w:val="a4"/>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5E047B" w14:textId="77777777" w:rsidR="009B1D77" w:rsidRDefault="009B1D77">
    <w:pPr>
      <w:pStyle w:val="a4"/>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1B3F86" w14:textId="77777777" w:rsidR="009B1D77" w:rsidRDefault="009B1D77">
    <w:pPr>
      <w:pStyle w:val="a4"/>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A3995D" w14:textId="77777777" w:rsidR="00E57654" w:rsidRDefault="00E57654">
      <w:r>
        <w:separator/>
      </w:r>
    </w:p>
  </w:footnote>
  <w:footnote w:type="continuationSeparator" w:id="0">
    <w:p w14:paraId="6668576A" w14:textId="77777777" w:rsidR="00E57654" w:rsidRDefault="00E57654">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F2F74C" w14:textId="77777777" w:rsidR="009B1D77" w:rsidRDefault="009B1D77">
    <w:pPr>
      <w:pStyle w:val="a3"/>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7BE8892A" w:rsidR="00947707" w:rsidRPr="00930A31" w:rsidRDefault="00565C4B"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0CED40BC">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B1D77">
      <w:rPr>
        <w:rFonts w:ascii="Lucida Sans" w:hAnsi="Lucida Sans"/>
        <w:b/>
        <w:bCs/>
      </w:rPr>
      <w:t xml:space="preserve">S1 File. </w:t>
    </w:r>
    <w:bookmarkStart w:id="0" w:name="_GoBack"/>
    <w:bookmarkEnd w:id="0"/>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041A8E" w14:textId="77777777" w:rsidR="009B1D77" w:rsidRDefault="009B1D77">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3C647D"/>
    <w:rsid w:val="00400A0B"/>
    <w:rsid w:val="00443C1D"/>
    <w:rsid w:val="00461576"/>
    <w:rsid w:val="004C1685"/>
    <w:rsid w:val="005078EE"/>
    <w:rsid w:val="00550BF1"/>
    <w:rsid w:val="00565C4B"/>
    <w:rsid w:val="0059028D"/>
    <w:rsid w:val="005979B8"/>
    <w:rsid w:val="00644627"/>
    <w:rsid w:val="006E5FE2"/>
    <w:rsid w:val="006F3BA6"/>
    <w:rsid w:val="00726794"/>
    <w:rsid w:val="0077253C"/>
    <w:rsid w:val="008412D5"/>
    <w:rsid w:val="008A3EAE"/>
    <w:rsid w:val="008E2C91"/>
    <w:rsid w:val="00930A31"/>
    <w:rsid w:val="009335F4"/>
    <w:rsid w:val="00947707"/>
    <w:rsid w:val="009827E5"/>
    <w:rsid w:val="009B1D77"/>
    <w:rsid w:val="00A215D2"/>
    <w:rsid w:val="00A86593"/>
    <w:rsid w:val="00AB79CE"/>
    <w:rsid w:val="00AE4BBD"/>
    <w:rsid w:val="00B51910"/>
    <w:rsid w:val="00C22710"/>
    <w:rsid w:val="00D95D84"/>
    <w:rsid w:val="00DC4F19"/>
    <w:rsid w:val="00E02705"/>
    <w:rsid w:val="00E324A8"/>
    <w:rsid w:val="00E57654"/>
    <w:rsid w:val="00E66E3A"/>
    <w:rsid w:val="00EB610E"/>
    <w:rsid w:val="00F67C14"/>
    <w:rsid w:val="00FB3483"/>
    <w:rsid w:val="00FE609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22</Words>
  <Characters>6185</Characters>
  <Application>Microsoft Office Word</Application>
  <DocSecurity>0</DocSecurity>
  <Lines>247</Lines>
  <Paragraphs>19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uthor</cp:lastModifiedBy>
  <cp:revision>5</cp:revision>
  <cp:lastPrinted>2020-11-24T03:02:00Z</cp:lastPrinted>
  <dcterms:created xsi:type="dcterms:W3CDTF">2024-05-07T04:05:00Z</dcterms:created>
  <dcterms:modified xsi:type="dcterms:W3CDTF">2025-01-20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f939f6d345b6a5ece2ff889ce4c9d0dbcd79bf290955da0a9db89487de54f4</vt:lpwstr>
  </property>
</Properties>
</file>